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D93229" w:rsidRPr="00D410C4" w14:paraId="48516D7E" w14:textId="77777777" w:rsidTr="00D93229">
        <w:tc>
          <w:tcPr>
            <w:tcW w:w="1726" w:type="dxa"/>
            <w:vAlign w:val="center"/>
          </w:tcPr>
          <w:p w14:paraId="721D62D2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6C650035" w14:textId="77777777" w:rsidR="00D93229" w:rsidRPr="00D93229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322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ndition</w:t>
            </w:r>
          </w:p>
        </w:tc>
        <w:tc>
          <w:tcPr>
            <w:tcW w:w="1726" w:type="dxa"/>
            <w:vAlign w:val="center"/>
          </w:tcPr>
          <w:p w14:paraId="79C5DD13" w14:textId="77777777" w:rsidR="00D93229" w:rsidRPr="00D93229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322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andard</w:t>
            </w:r>
          </w:p>
        </w:tc>
        <w:tc>
          <w:tcPr>
            <w:tcW w:w="1726" w:type="dxa"/>
            <w:vAlign w:val="center"/>
          </w:tcPr>
          <w:p w14:paraId="36BF0A6E" w14:textId="77777777" w:rsidR="00D93229" w:rsidRPr="00D93229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322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rget</w:t>
            </w:r>
          </w:p>
        </w:tc>
        <w:tc>
          <w:tcPr>
            <w:tcW w:w="1726" w:type="dxa"/>
            <w:vAlign w:val="center"/>
          </w:tcPr>
          <w:p w14:paraId="59FFE06C" w14:textId="77777777" w:rsidR="00D93229" w:rsidRPr="00D93229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322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istractor</w:t>
            </w:r>
          </w:p>
        </w:tc>
      </w:tr>
      <w:tr w:rsidR="00D93229" w:rsidRPr="00D410C4" w14:paraId="41945E8E" w14:textId="77777777" w:rsidTr="00D93229">
        <w:tc>
          <w:tcPr>
            <w:tcW w:w="8630" w:type="dxa"/>
            <w:gridSpan w:val="5"/>
          </w:tcPr>
          <w:p w14:paraId="5FB1C30B" w14:textId="2DFB5135" w:rsidR="00D93229" w:rsidRPr="00D93229" w:rsidRDefault="00D93229" w:rsidP="00D93229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9322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z Electrode</w:t>
            </w:r>
          </w:p>
        </w:tc>
      </w:tr>
      <w:tr w:rsidR="00D93229" w:rsidRPr="00D410C4" w14:paraId="1B1A9CF0" w14:textId="77777777" w:rsidTr="00D93229">
        <w:tc>
          <w:tcPr>
            <w:tcW w:w="1726" w:type="dxa"/>
            <w:vMerge w:val="restart"/>
            <w:vAlign w:val="center"/>
          </w:tcPr>
          <w:p w14:paraId="76E267F1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ssive Task</w:t>
            </w:r>
          </w:p>
        </w:tc>
        <w:tc>
          <w:tcPr>
            <w:tcW w:w="6904" w:type="dxa"/>
            <w:gridSpan w:val="4"/>
            <w:vAlign w:val="center"/>
          </w:tcPr>
          <w:p w14:paraId="66BA7B57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oung Adults</w:t>
            </w:r>
          </w:p>
        </w:tc>
      </w:tr>
      <w:tr w:rsidR="00973151" w:rsidRPr="00D410C4" w14:paraId="24FDEAE0" w14:textId="77777777" w:rsidTr="006C2BB2">
        <w:tc>
          <w:tcPr>
            <w:tcW w:w="1726" w:type="dxa"/>
            <w:vMerge/>
            <w:vAlign w:val="center"/>
          </w:tcPr>
          <w:p w14:paraId="67035EFA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075F9B14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</w:tcPr>
          <w:p w14:paraId="79CD0436" w14:textId="46CF3A74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90.19 (7.84)</w:t>
            </w:r>
          </w:p>
        </w:tc>
        <w:tc>
          <w:tcPr>
            <w:tcW w:w="1726" w:type="dxa"/>
          </w:tcPr>
          <w:p w14:paraId="4927836D" w14:textId="31C1F0F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85.28 (7.81)</w:t>
            </w:r>
          </w:p>
        </w:tc>
        <w:tc>
          <w:tcPr>
            <w:tcW w:w="1726" w:type="dxa"/>
          </w:tcPr>
          <w:p w14:paraId="0BE9D786" w14:textId="2F72AF05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62.54 (7.95)</w:t>
            </w:r>
          </w:p>
        </w:tc>
      </w:tr>
      <w:tr w:rsidR="00973151" w:rsidRPr="00D410C4" w14:paraId="689670F3" w14:textId="77777777" w:rsidTr="006C2BB2">
        <w:tc>
          <w:tcPr>
            <w:tcW w:w="1726" w:type="dxa"/>
            <w:vMerge/>
            <w:vAlign w:val="center"/>
          </w:tcPr>
          <w:p w14:paraId="3C2859E2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730D0A04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</w:tcPr>
          <w:p w14:paraId="56463044" w14:textId="6D1CE7F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88.80 (6.19)</w:t>
            </w:r>
          </w:p>
        </w:tc>
        <w:tc>
          <w:tcPr>
            <w:tcW w:w="1726" w:type="dxa"/>
          </w:tcPr>
          <w:p w14:paraId="5DB6816F" w14:textId="41A8B3FD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84.81 (7.39)</w:t>
            </w:r>
          </w:p>
        </w:tc>
        <w:tc>
          <w:tcPr>
            <w:tcW w:w="1726" w:type="dxa"/>
          </w:tcPr>
          <w:p w14:paraId="3D906C45" w14:textId="2BD49D2D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64.67 (7.41)</w:t>
            </w:r>
          </w:p>
        </w:tc>
      </w:tr>
      <w:tr w:rsidR="00D93229" w:rsidRPr="00D410C4" w14:paraId="3B838728" w14:textId="77777777" w:rsidTr="00D93229">
        <w:tc>
          <w:tcPr>
            <w:tcW w:w="1726" w:type="dxa"/>
            <w:vMerge/>
            <w:vAlign w:val="center"/>
          </w:tcPr>
          <w:p w14:paraId="6E780AF8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04" w:type="dxa"/>
            <w:gridSpan w:val="4"/>
            <w:vAlign w:val="center"/>
          </w:tcPr>
          <w:p w14:paraId="0E49AD21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lder Adults</w:t>
            </w:r>
          </w:p>
        </w:tc>
      </w:tr>
      <w:tr w:rsidR="00973151" w:rsidRPr="00D410C4" w14:paraId="1FA523C9" w14:textId="77777777" w:rsidTr="000C4CDB">
        <w:tc>
          <w:tcPr>
            <w:tcW w:w="1726" w:type="dxa"/>
            <w:vMerge/>
            <w:vAlign w:val="center"/>
          </w:tcPr>
          <w:p w14:paraId="3FE4DDE7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4A21AEA0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</w:tcPr>
          <w:p w14:paraId="09350373" w14:textId="18E5EA36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74.04 (7.53)</w:t>
            </w:r>
          </w:p>
        </w:tc>
        <w:tc>
          <w:tcPr>
            <w:tcW w:w="1726" w:type="dxa"/>
          </w:tcPr>
          <w:p w14:paraId="51D205A7" w14:textId="545DB9C9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85.19 (6.91)</w:t>
            </w:r>
          </w:p>
        </w:tc>
        <w:tc>
          <w:tcPr>
            <w:tcW w:w="1726" w:type="dxa"/>
          </w:tcPr>
          <w:p w14:paraId="012FBE53" w14:textId="53C77FEF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80.74 (6.00)</w:t>
            </w:r>
          </w:p>
        </w:tc>
      </w:tr>
      <w:tr w:rsidR="00973151" w:rsidRPr="00D410C4" w14:paraId="11ADB503" w14:textId="77777777" w:rsidTr="000C4CDB">
        <w:tc>
          <w:tcPr>
            <w:tcW w:w="1726" w:type="dxa"/>
            <w:vMerge/>
            <w:vAlign w:val="center"/>
          </w:tcPr>
          <w:p w14:paraId="1D5AA140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38E8E151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</w:tcPr>
          <w:p w14:paraId="5918A013" w14:textId="079AF73E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78.24 (7.08)</w:t>
            </w:r>
          </w:p>
        </w:tc>
        <w:tc>
          <w:tcPr>
            <w:tcW w:w="1726" w:type="dxa"/>
          </w:tcPr>
          <w:p w14:paraId="20C1F19D" w14:textId="5FF3049A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91.48 (7.20)</w:t>
            </w:r>
          </w:p>
        </w:tc>
        <w:tc>
          <w:tcPr>
            <w:tcW w:w="1726" w:type="dxa"/>
          </w:tcPr>
          <w:p w14:paraId="4B5EDF6A" w14:textId="09B4DBD9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87.96 (7.59)</w:t>
            </w:r>
          </w:p>
        </w:tc>
      </w:tr>
      <w:tr w:rsidR="00D93229" w:rsidRPr="00D410C4" w14:paraId="0747445C" w14:textId="77777777" w:rsidTr="00D93229">
        <w:tc>
          <w:tcPr>
            <w:tcW w:w="1726" w:type="dxa"/>
            <w:vMerge w:val="restart"/>
            <w:vAlign w:val="center"/>
          </w:tcPr>
          <w:p w14:paraId="5005DCDA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ctive Task</w:t>
            </w:r>
          </w:p>
        </w:tc>
        <w:tc>
          <w:tcPr>
            <w:tcW w:w="6904" w:type="dxa"/>
            <w:gridSpan w:val="4"/>
            <w:vAlign w:val="center"/>
          </w:tcPr>
          <w:p w14:paraId="0BF669D8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oung Adults</w:t>
            </w:r>
          </w:p>
        </w:tc>
      </w:tr>
      <w:tr w:rsidR="00973151" w:rsidRPr="00D410C4" w14:paraId="1FEECB6B" w14:textId="77777777" w:rsidTr="00927D94">
        <w:tc>
          <w:tcPr>
            <w:tcW w:w="1726" w:type="dxa"/>
            <w:vMerge/>
            <w:vAlign w:val="center"/>
          </w:tcPr>
          <w:p w14:paraId="54163C70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7419654F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</w:tcPr>
          <w:p w14:paraId="0D5072A0" w14:textId="01AE4A5F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62.94 (5.93)</w:t>
            </w:r>
          </w:p>
        </w:tc>
        <w:tc>
          <w:tcPr>
            <w:tcW w:w="1726" w:type="dxa"/>
          </w:tcPr>
          <w:p w14:paraId="624A1F64" w14:textId="0B26644B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55.61 (6.96)</w:t>
            </w:r>
          </w:p>
        </w:tc>
        <w:tc>
          <w:tcPr>
            <w:tcW w:w="1726" w:type="dxa"/>
          </w:tcPr>
          <w:p w14:paraId="50A3332B" w14:textId="3595BD54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48.51 (6.50)</w:t>
            </w:r>
          </w:p>
        </w:tc>
      </w:tr>
      <w:tr w:rsidR="00973151" w:rsidRPr="00D410C4" w14:paraId="02D4E741" w14:textId="77777777" w:rsidTr="00927D94">
        <w:tc>
          <w:tcPr>
            <w:tcW w:w="1726" w:type="dxa"/>
            <w:vMerge/>
            <w:vAlign w:val="center"/>
          </w:tcPr>
          <w:p w14:paraId="26FE96B3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0FE807CE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</w:tcPr>
          <w:p w14:paraId="538014D8" w14:textId="5A57DDA5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68.80 (5.31)</w:t>
            </w:r>
          </w:p>
        </w:tc>
        <w:tc>
          <w:tcPr>
            <w:tcW w:w="1726" w:type="dxa"/>
          </w:tcPr>
          <w:p w14:paraId="73AC8658" w14:textId="3ED6932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54.98 (5.72)</w:t>
            </w:r>
          </w:p>
        </w:tc>
        <w:tc>
          <w:tcPr>
            <w:tcW w:w="1726" w:type="dxa"/>
          </w:tcPr>
          <w:p w14:paraId="3CAAE30B" w14:textId="23F102A9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45.20 (5.89)</w:t>
            </w:r>
          </w:p>
        </w:tc>
      </w:tr>
      <w:tr w:rsidR="00D93229" w:rsidRPr="00D410C4" w14:paraId="118E2A9C" w14:textId="77777777" w:rsidTr="00D93229">
        <w:tc>
          <w:tcPr>
            <w:tcW w:w="1726" w:type="dxa"/>
            <w:vMerge/>
            <w:vAlign w:val="center"/>
          </w:tcPr>
          <w:p w14:paraId="3CB85C50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04" w:type="dxa"/>
            <w:gridSpan w:val="4"/>
            <w:vAlign w:val="center"/>
          </w:tcPr>
          <w:p w14:paraId="07BA4FA5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lder Adults</w:t>
            </w:r>
          </w:p>
        </w:tc>
      </w:tr>
      <w:tr w:rsidR="00973151" w:rsidRPr="00D410C4" w14:paraId="5BA837B3" w14:textId="77777777" w:rsidTr="00CF393A">
        <w:tc>
          <w:tcPr>
            <w:tcW w:w="1726" w:type="dxa"/>
            <w:vMerge/>
            <w:vAlign w:val="center"/>
          </w:tcPr>
          <w:p w14:paraId="160568F5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68984103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</w:tcPr>
          <w:p w14:paraId="34031144" w14:textId="1E11420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72.81 (5.78)</w:t>
            </w:r>
          </w:p>
        </w:tc>
        <w:tc>
          <w:tcPr>
            <w:tcW w:w="1726" w:type="dxa"/>
          </w:tcPr>
          <w:p w14:paraId="74BA3D3C" w14:textId="30F97E4A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69.35 (5.71)</w:t>
            </w:r>
          </w:p>
        </w:tc>
        <w:tc>
          <w:tcPr>
            <w:tcW w:w="1726" w:type="dxa"/>
          </w:tcPr>
          <w:p w14:paraId="27CC1757" w14:textId="24797604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75.56 (6.91)</w:t>
            </w:r>
          </w:p>
        </w:tc>
      </w:tr>
      <w:tr w:rsidR="00973151" w:rsidRPr="00D410C4" w14:paraId="55EC337A" w14:textId="77777777" w:rsidTr="00CF393A">
        <w:trPr>
          <w:trHeight w:val="81"/>
        </w:trPr>
        <w:tc>
          <w:tcPr>
            <w:tcW w:w="1726" w:type="dxa"/>
            <w:vMerge/>
            <w:vAlign w:val="center"/>
          </w:tcPr>
          <w:p w14:paraId="5F6DB8B9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0F54843A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</w:tcPr>
          <w:p w14:paraId="38615194" w14:textId="448BDE52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80.54 (6.16)</w:t>
            </w:r>
          </w:p>
        </w:tc>
        <w:tc>
          <w:tcPr>
            <w:tcW w:w="1726" w:type="dxa"/>
          </w:tcPr>
          <w:p w14:paraId="08837090" w14:textId="62AC1421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83.57 (5.89)</w:t>
            </w:r>
          </w:p>
        </w:tc>
        <w:tc>
          <w:tcPr>
            <w:tcW w:w="1726" w:type="dxa"/>
          </w:tcPr>
          <w:p w14:paraId="3581F6F7" w14:textId="04EFC654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91.39 (7.69)</w:t>
            </w:r>
          </w:p>
        </w:tc>
      </w:tr>
      <w:tr w:rsidR="00D93229" w:rsidRPr="00D410C4" w14:paraId="52A91554" w14:textId="77777777" w:rsidTr="00D93229">
        <w:tc>
          <w:tcPr>
            <w:tcW w:w="1726" w:type="dxa"/>
            <w:vAlign w:val="center"/>
          </w:tcPr>
          <w:p w14:paraId="2562DF69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5D218474" w14:textId="77777777" w:rsidR="00D93229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69E330A7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4BCE60B1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476040F7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93229" w:rsidRPr="00D410C4" w14:paraId="098ED2B3" w14:textId="77777777" w:rsidTr="00D93229">
        <w:tc>
          <w:tcPr>
            <w:tcW w:w="8630" w:type="dxa"/>
            <w:gridSpan w:val="5"/>
          </w:tcPr>
          <w:p w14:paraId="326937CF" w14:textId="669523F9" w:rsidR="00D93229" w:rsidRPr="00D93229" w:rsidRDefault="00D93229" w:rsidP="00D93229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D9322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z</w:t>
            </w:r>
            <w:proofErr w:type="spellEnd"/>
            <w:r w:rsidRPr="00D9322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Electrode</w:t>
            </w:r>
          </w:p>
        </w:tc>
      </w:tr>
      <w:tr w:rsidR="00D93229" w:rsidRPr="00D410C4" w14:paraId="3EEF725B" w14:textId="77777777" w:rsidTr="00106CC9">
        <w:tc>
          <w:tcPr>
            <w:tcW w:w="1726" w:type="dxa"/>
            <w:vMerge w:val="restart"/>
            <w:vAlign w:val="center"/>
          </w:tcPr>
          <w:p w14:paraId="3B3D4521" w14:textId="0302DDC3" w:rsidR="00D93229" w:rsidRPr="001E4207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ssive Task</w:t>
            </w:r>
          </w:p>
        </w:tc>
        <w:tc>
          <w:tcPr>
            <w:tcW w:w="6904" w:type="dxa"/>
            <w:gridSpan w:val="4"/>
          </w:tcPr>
          <w:p w14:paraId="0468AE32" w14:textId="16D13BE9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oung Adults</w:t>
            </w:r>
          </w:p>
        </w:tc>
      </w:tr>
      <w:tr w:rsidR="00973151" w:rsidRPr="00D410C4" w14:paraId="346655C5" w14:textId="77777777" w:rsidTr="00106CC9">
        <w:tc>
          <w:tcPr>
            <w:tcW w:w="1726" w:type="dxa"/>
            <w:vMerge/>
            <w:vAlign w:val="center"/>
          </w:tcPr>
          <w:p w14:paraId="74DAD5CE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0A492DE9" w14:textId="78B8C11D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</w:tcPr>
          <w:p w14:paraId="3472F0AD" w14:textId="4992203B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400.65 (6.13)</w:t>
            </w:r>
          </w:p>
        </w:tc>
        <w:tc>
          <w:tcPr>
            <w:tcW w:w="1726" w:type="dxa"/>
          </w:tcPr>
          <w:p w14:paraId="3887FD0E" w14:textId="234778DE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80.37 (8.71)</w:t>
            </w:r>
          </w:p>
        </w:tc>
        <w:tc>
          <w:tcPr>
            <w:tcW w:w="1726" w:type="dxa"/>
          </w:tcPr>
          <w:p w14:paraId="5403E49E" w14:textId="50210111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75.74 (8.27)</w:t>
            </w:r>
          </w:p>
        </w:tc>
      </w:tr>
      <w:tr w:rsidR="00973151" w:rsidRPr="00D410C4" w14:paraId="256247D5" w14:textId="77777777" w:rsidTr="00106CC9">
        <w:tc>
          <w:tcPr>
            <w:tcW w:w="1726" w:type="dxa"/>
            <w:vMerge/>
            <w:vAlign w:val="center"/>
          </w:tcPr>
          <w:p w14:paraId="236E13C7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50F98CEA" w14:textId="35D85945" w:rsidR="00973151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</w:tcPr>
          <w:p w14:paraId="109FBBC3" w14:textId="40E03192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415.37 (7.01)</w:t>
            </w:r>
          </w:p>
        </w:tc>
        <w:tc>
          <w:tcPr>
            <w:tcW w:w="1726" w:type="dxa"/>
          </w:tcPr>
          <w:p w14:paraId="5AF2D7A5" w14:textId="22FA44A2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406.02 (8.47)</w:t>
            </w:r>
          </w:p>
        </w:tc>
        <w:tc>
          <w:tcPr>
            <w:tcW w:w="1726" w:type="dxa"/>
          </w:tcPr>
          <w:p w14:paraId="3147AA70" w14:textId="706AE3BB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89.91 (8.55)</w:t>
            </w:r>
          </w:p>
        </w:tc>
      </w:tr>
      <w:tr w:rsidR="00D93229" w:rsidRPr="00D410C4" w14:paraId="19589521" w14:textId="77777777" w:rsidTr="00106CC9">
        <w:tc>
          <w:tcPr>
            <w:tcW w:w="1726" w:type="dxa"/>
            <w:vMerge/>
            <w:vAlign w:val="center"/>
          </w:tcPr>
          <w:p w14:paraId="1DD54203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04" w:type="dxa"/>
            <w:gridSpan w:val="4"/>
          </w:tcPr>
          <w:p w14:paraId="05228BC4" w14:textId="5C6A0796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lder Adults</w:t>
            </w:r>
          </w:p>
        </w:tc>
      </w:tr>
      <w:tr w:rsidR="00973151" w:rsidRPr="00D410C4" w14:paraId="381D5F95" w14:textId="77777777" w:rsidTr="00106CC9">
        <w:tc>
          <w:tcPr>
            <w:tcW w:w="1726" w:type="dxa"/>
            <w:vMerge/>
            <w:vAlign w:val="center"/>
          </w:tcPr>
          <w:p w14:paraId="7B9AD382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7DB10AC4" w14:textId="460243D8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</w:tcPr>
          <w:p w14:paraId="0BF70874" w14:textId="37D4ECAB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404.54 (6.69)</w:t>
            </w:r>
          </w:p>
        </w:tc>
        <w:tc>
          <w:tcPr>
            <w:tcW w:w="1726" w:type="dxa"/>
          </w:tcPr>
          <w:p w14:paraId="1F0BF860" w14:textId="67A24A46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99.91 (6.10)</w:t>
            </w:r>
          </w:p>
        </w:tc>
        <w:tc>
          <w:tcPr>
            <w:tcW w:w="1726" w:type="dxa"/>
          </w:tcPr>
          <w:p w14:paraId="29443120" w14:textId="4EFFB86F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99.35 (6.65)</w:t>
            </w:r>
          </w:p>
        </w:tc>
      </w:tr>
      <w:tr w:rsidR="00973151" w:rsidRPr="00D410C4" w14:paraId="656AB815" w14:textId="77777777" w:rsidTr="00106CC9">
        <w:tc>
          <w:tcPr>
            <w:tcW w:w="1726" w:type="dxa"/>
            <w:vMerge/>
            <w:vAlign w:val="center"/>
          </w:tcPr>
          <w:p w14:paraId="457D74F8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78FD217C" w14:textId="41FC8393" w:rsidR="00973151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</w:tcPr>
          <w:p w14:paraId="21FA989F" w14:textId="722C1A42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95.19 (6.95)</w:t>
            </w:r>
          </w:p>
        </w:tc>
        <w:tc>
          <w:tcPr>
            <w:tcW w:w="1726" w:type="dxa"/>
          </w:tcPr>
          <w:p w14:paraId="25BDC7EE" w14:textId="714E5D0C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95.56 (6.97)</w:t>
            </w:r>
          </w:p>
        </w:tc>
        <w:tc>
          <w:tcPr>
            <w:tcW w:w="1726" w:type="dxa"/>
          </w:tcPr>
          <w:p w14:paraId="7CABC9D4" w14:textId="514BDCEA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401.48 (7.27)</w:t>
            </w:r>
          </w:p>
        </w:tc>
      </w:tr>
      <w:tr w:rsidR="00D93229" w:rsidRPr="00D410C4" w14:paraId="5B416A74" w14:textId="77777777" w:rsidTr="00F73F34">
        <w:tc>
          <w:tcPr>
            <w:tcW w:w="1726" w:type="dxa"/>
            <w:vMerge w:val="restart"/>
            <w:vAlign w:val="center"/>
          </w:tcPr>
          <w:p w14:paraId="703B76AF" w14:textId="779DBD14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ctive Task</w:t>
            </w:r>
          </w:p>
        </w:tc>
        <w:tc>
          <w:tcPr>
            <w:tcW w:w="6904" w:type="dxa"/>
            <w:gridSpan w:val="4"/>
            <w:vAlign w:val="center"/>
          </w:tcPr>
          <w:p w14:paraId="270739CE" w14:textId="5B7DEE6E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oung Adults</w:t>
            </w:r>
          </w:p>
        </w:tc>
      </w:tr>
      <w:tr w:rsidR="00973151" w:rsidRPr="00D410C4" w14:paraId="02F91FC6" w14:textId="77777777" w:rsidTr="00106CC9">
        <w:tc>
          <w:tcPr>
            <w:tcW w:w="1726" w:type="dxa"/>
            <w:vMerge/>
            <w:vAlign w:val="center"/>
          </w:tcPr>
          <w:p w14:paraId="09E5F44B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55D984B0" w14:textId="19A26C33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</w:tcPr>
          <w:p w14:paraId="14C42A8F" w14:textId="77D188D9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82.69 (7.46)</w:t>
            </w:r>
          </w:p>
        </w:tc>
        <w:tc>
          <w:tcPr>
            <w:tcW w:w="1726" w:type="dxa"/>
          </w:tcPr>
          <w:p w14:paraId="44A16287" w14:textId="49F9C64F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72.50 (8.17)</w:t>
            </w:r>
          </w:p>
        </w:tc>
        <w:tc>
          <w:tcPr>
            <w:tcW w:w="1726" w:type="dxa"/>
          </w:tcPr>
          <w:p w14:paraId="7E4D9FD1" w14:textId="551093F5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69.72 (8.80)</w:t>
            </w:r>
          </w:p>
        </w:tc>
      </w:tr>
      <w:tr w:rsidR="00973151" w:rsidRPr="00D410C4" w14:paraId="60037DD5" w14:textId="77777777" w:rsidTr="00106CC9">
        <w:tc>
          <w:tcPr>
            <w:tcW w:w="1726" w:type="dxa"/>
            <w:vMerge/>
            <w:vAlign w:val="center"/>
          </w:tcPr>
          <w:p w14:paraId="0C96D31E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112DCC1D" w14:textId="4174A91A" w:rsidR="00973151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</w:tcPr>
          <w:p w14:paraId="24FC4071" w14:textId="0C0A6048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97.87 (6.88)</w:t>
            </w:r>
          </w:p>
        </w:tc>
        <w:tc>
          <w:tcPr>
            <w:tcW w:w="1726" w:type="dxa"/>
          </w:tcPr>
          <w:p w14:paraId="7C40E299" w14:textId="2C0D23DA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82.87 (7.77)</w:t>
            </w:r>
          </w:p>
        </w:tc>
        <w:tc>
          <w:tcPr>
            <w:tcW w:w="1726" w:type="dxa"/>
          </w:tcPr>
          <w:p w14:paraId="60420695" w14:textId="2209FC1E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73.06 (9.43)</w:t>
            </w:r>
          </w:p>
        </w:tc>
      </w:tr>
      <w:tr w:rsidR="00D93229" w:rsidRPr="00D410C4" w14:paraId="2C27A2DE" w14:textId="77777777" w:rsidTr="0030614D">
        <w:tc>
          <w:tcPr>
            <w:tcW w:w="1726" w:type="dxa"/>
            <w:vMerge/>
            <w:vAlign w:val="center"/>
          </w:tcPr>
          <w:p w14:paraId="17A069F7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04" w:type="dxa"/>
            <w:gridSpan w:val="4"/>
          </w:tcPr>
          <w:p w14:paraId="0A319B83" w14:textId="292455A9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lder Adults</w:t>
            </w:r>
          </w:p>
        </w:tc>
      </w:tr>
      <w:tr w:rsidR="00973151" w:rsidRPr="00D410C4" w14:paraId="38B14110" w14:textId="77777777" w:rsidTr="00106CC9">
        <w:tc>
          <w:tcPr>
            <w:tcW w:w="1726" w:type="dxa"/>
            <w:vMerge/>
            <w:vAlign w:val="center"/>
          </w:tcPr>
          <w:p w14:paraId="339D7CEC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3BCE3E8E" w14:textId="7D99DCCF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</w:tcPr>
          <w:p w14:paraId="724298BC" w14:textId="3BD0A411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95.65 (6.16)</w:t>
            </w:r>
          </w:p>
        </w:tc>
        <w:tc>
          <w:tcPr>
            <w:tcW w:w="1726" w:type="dxa"/>
          </w:tcPr>
          <w:p w14:paraId="7FEA6B9D" w14:textId="512F2C1C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88.11 (6.00)</w:t>
            </w:r>
          </w:p>
        </w:tc>
        <w:tc>
          <w:tcPr>
            <w:tcW w:w="1726" w:type="dxa"/>
          </w:tcPr>
          <w:p w14:paraId="5F2F67E2" w14:textId="6143A1F4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86.02 (6.61)</w:t>
            </w:r>
          </w:p>
        </w:tc>
      </w:tr>
      <w:tr w:rsidR="00973151" w:rsidRPr="00D410C4" w14:paraId="17C030D6" w14:textId="77777777" w:rsidTr="00106CC9">
        <w:tc>
          <w:tcPr>
            <w:tcW w:w="1726" w:type="dxa"/>
            <w:vMerge/>
            <w:vAlign w:val="center"/>
          </w:tcPr>
          <w:p w14:paraId="70119692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6DCA441D" w14:textId="6C08CF5C" w:rsidR="00973151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</w:tcPr>
          <w:p w14:paraId="03A40E17" w14:textId="3F406EC6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422.13 (5.38)</w:t>
            </w:r>
          </w:p>
        </w:tc>
        <w:tc>
          <w:tcPr>
            <w:tcW w:w="1726" w:type="dxa"/>
          </w:tcPr>
          <w:p w14:paraId="47BD3E14" w14:textId="1796F5B0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407.22 (6.51)</w:t>
            </w:r>
          </w:p>
        </w:tc>
        <w:tc>
          <w:tcPr>
            <w:tcW w:w="1726" w:type="dxa"/>
          </w:tcPr>
          <w:p w14:paraId="4203682C" w14:textId="09E6A868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413.98 (7.99)</w:t>
            </w:r>
          </w:p>
        </w:tc>
      </w:tr>
      <w:tr w:rsidR="00D93229" w:rsidRPr="00D410C4" w14:paraId="4E157323" w14:textId="77777777" w:rsidTr="002420B3">
        <w:tc>
          <w:tcPr>
            <w:tcW w:w="1726" w:type="dxa"/>
          </w:tcPr>
          <w:p w14:paraId="5CA2D64A" w14:textId="77777777" w:rsidR="00D93229" w:rsidRDefault="00D93229" w:rsidP="00D93229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6E03ACFF" w14:textId="77777777" w:rsidR="00D93229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1E10A3DB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7F6ACDB7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3F62D86C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93229" w:rsidRPr="00D410C4" w14:paraId="1B299BED" w14:textId="77777777" w:rsidTr="002420B3">
        <w:tc>
          <w:tcPr>
            <w:tcW w:w="1726" w:type="dxa"/>
          </w:tcPr>
          <w:p w14:paraId="7D68EF29" w14:textId="643370E6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9322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z</w:t>
            </w:r>
            <w:proofErr w:type="spellEnd"/>
            <w:r w:rsidRPr="00D9322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Electrode</w:t>
            </w:r>
          </w:p>
        </w:tc>
        <w:tc>
          <w:tcPr>
            <w:tcW w:w="1726" w:type="dxa"/>
          </w:tcPr>
          <w:p w14:paraId="3DABE3F1" w14:textId="77777777" w:rsidR="00D93229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06546B8C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6FAE88E9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15C7558C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93229" w:rsidRPr="00D410C4" w14:paraId="12F70333" w14:textId="77777777" w:rsidTr="000E2245">
        <w:tc>
          <w:tcPr>
            <w:tcW w:w="1726" w:type="dxa"/>
            <w:vMerge w:val="restart"/>
            <w:vAlign w:val="center"/>
          </w:tcPr>
          <w:p w14:paraId="2472AFDB" w14:textId="294276F2" w:rsidR="00D93229" w:rsidRPr="00D93229" w:rsidRDefault="00D93229" w:rsidP="00D93229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ssive Task</w:t>
            </w:r>
          </w:p>
        </w:tc>
        <w:tc>
          <w:tcPr>
            <w:tcW w:w="6904" w:type="dxa"/>
            <w:gridSpan w:val="4"/>
          </w:tcPr>
          <w:p w14:paraId="4B017BCB" w14:textId="62B71C8D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oung Adults</w:t>
            </w:r>
          </w:p>
        </w:tc>
      </w:tr>
      <w:tr w:rsidR="00973151" w:rsidRPr="00D410C4" w14:paraId="69641F9C" w14:textId="77777777" w:rsidTr="002420B3">
        <w:tc>
          <w:tcPr>
            <w:tcW w:w="1726" w:type="dxa"/>
            <w:vMerge/>
            <w:vAlign w:val="center"/>
          </w:tcPr>
          <w:p w14:paraId="014308B6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03B1D589" w14:textId="411D86BA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</w:tcPr>
          <w:p w14:paraId="58598AB6" w14:textId="622E9034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90.76 (6.97)</w:t>
            </w:r>
          </w:p>
        </w:tc>
        <w:tc>
          <w:tcPr>
            <w:tcW w:w="1726" w:type="dxa"/>
          </w:tcPr>
          <w:p w14:paraId="7E2B5852" w14:textId="409DB713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88.98 (7.79)</w:t>
            </w:r>
          </w:p>
        </w:tc>
        <w:tc>
          <w:tcPr>
            <w:tcW w:w="1726" w:type="dxa"/>
          </w:tcPr>
          <w:p w14:paraId="5FE82F1C" w14:textId="7AF34FC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79.63 (7.73)</w:t>
            </w:r>
          </w:p>
        </w:tc>
      </w:tr>
      <w:tr w:rsidR="00973151" w:rsidRPr="00D410C4" w14:paraId="0D4608B8" w14:textId="77777777" w:rsidTr="002420B3">
        <w:tc>
          <w:tcPr>
            <w:tcW w:w="1726" w:type="dxa"/>
            <w:vMerge/>
            <w:vAlign w:val="center"/>
          </w:tcPr>
          <w:p w14:paraId="30ECE706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0B67A27B" w14:textId="52C9294C" w:rsidR="00973151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</w:tcPr>
          <w:p w14:paraId="21D0FF3C" w14:textId="6D05CF9C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99.07 (7.99)</w:t>
            </w:r>
          </w:p>
        </w:tc>
        <w:tc>
          <w:tcPr>
            <w:tcW w:w="1726" w:type="dxa"/>
          </w:tcPr>
          <w:p w14:paraId="69DC5D43" w14:textId="302D7F63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97.83 (7.45)</w:t>
            </w:r>
          </w:p>
        </w:tc>
        <w:tc>
          <w:tcPr>
            <w:tcW w:w="1726" w:type="dxa"/>
          </w:tcPr>
          <w:p w14:paraId="45F2C395" w14:textId="3A096D85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96.67 (8.83)</w:t>
            </w:r>
          </w:p>
        </w:tc>
      </w:tr>
      <w:tr w:rsidR="00D93229" w:rsidRPr="00D410C4" w14:paraId="2F20BB2D" w14:textId="77777777" w:rsidTr="006C0A4A">
        <w:tc>
          <w:tcPr>
            <w:tcW w:w="1726" w:type="dxa"/>
            <w:vMerge/>
            <w:vAlign w:val="center"/>
          </w:tcPr>
          <w:p w14:paraId="285A1EDD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04" w:type="dxa"/>
            <w:gridSpan w:val="4"/>
          </w:tcPr>
          <w:p w14:paraId="2EDEA9B1" w14:textId="20A58464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lder Adults</w:t>
            </w:r>
          </w:p>
        </w:tc>
      </w:tr>
      <w:tr w:rsidR="00973151" w:rsidRPr="00D410C4" w14:paraId="7DE3D328" w14:textId="77777777" w:rsidTr="002420B3">
        <w:tc>
          <w:tcPr>
            <w:tcW w:w="1726" w:type="dxa"/>
            <w:vMerge/>
            <w:vAlign w:val="center"/>
          </w:tcPr>
          <w:p w14:paraId="2B547E75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638426D8" w14:textId="2828B459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</w:tcPr>
          <w:p w14:paraId="5FD30C3A" w14:textId="47552FF2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403.61 (6.48)</w:t>
            </w:r>
          </w:p>
        </w:tc>
        <w:tc>
          <w:tcPr>
            <w:tcW w:w="1726" w:type="dxa"/>
          </w:tcPr>
          <w:p w14:paraId="3E88EC28" w14:textId="1E700C61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406.39 (6.73)</w:t>
            </w:r>
          </w:p>
        </w:tc>
        <w:tc>
          <w:tcPr>
            <w:tcW w:w="1726" w:type="dxa"/>
          </w:tcPr>
          <w:p w14:paraId="25D88144" w14:textId="13A4C0D1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402.87 (6.47)</w:t>
            </w:r>
          </w:p>
        </w:tc>
      </w:tr>
      <w:tr w:rsidR="00973151" w:rsidRPr="00D410C4" w14:paraId="2925879D" w14:textId="77777777" w:rsidTr="002420B3">
        <w:tc>
          <w:tcPr>
            <w:tcW w:w="1726" w:type="dxa"/>
            <w:vMerge/>
            <w:vAlign w:val="center"/>
          </w:tcPr>
          <w:p w14:paraId="04DFA22F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125D8539" w14:textId="1FD04DAE" w:rsidR="00973151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</w:tcPr>
          <w:p w14:paraId="28CC8C43" w14:textId="5276E0A1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410.65 (6.91)</w:t>
            </w:r>
          </w:p>
        </w:tc>
        <w:tc>
          <w:tcPr>
            <w:tcW w:w="1726" w:type="dxa"/>
          </w:tcPr>
          <w:p w14:paraId="4A2DB4CA" w14:textId="1A25D9FD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412.78 (6.68)</w:t>
            </w:r>
          </w:p>
        </w:tc>
        <w:tc>
          <w:tcPr>
            <w:tcW w:w="1726" w:type="dxa"/>
          </w:tcPr>
          <w:p w14:paraId="567D8A0A" w14:textId="611AA1BA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410.00 (6.57)</w:t>
            </w:r>
          </w:p>
        </w:tc>
      </w:tr>
      <w:tr w:rsidR="00D93229" w:rsidRPr="00D410C4" w14:paraId="51197694" w14:textId="77777777" w:rsidTr="004B2B6B">
        <w:tc>
          <w:tcPr>
            <w:tcW w:w="1726" w:type="dxa"/>
            <w:vMerge w:val="restart"/>
            <w:vAlign w:val="center"/>
          </w:tcPr>
          <w:p w14:paraId="282B3E7D" w14:textId="58E6EC59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ctive Task</w:t>
            </w:r>
          </w:p>
        </w:tc>
        <w:tc>
          <w:tcPr>
            <w:tcW w:w="6904" w:type="dxa"/>
            <w:gridSpan w:val="4"/>
            <w:vAlign w:val="center"/>
          </w:tcPr>
          <w:p w14:paraId="7C1873A5" w14:textId="366E190D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oung Adults</w:t>
            </w:r>
          </w:p>
        </w:tc>
      </w:tr>
      <w:tr w:rsidR="00973151" w:rsidRPr="00D410C4" w14:paraId="7E6AA499" w14:textId="77777777" w:rsidTr="002420B3">
        <w:tc>
          <w:tcPr>
            <w:tcW w:w="1726" w:type="dxa"/>
            <w:vMerge/>
            <w:vAlign w:val="center"/>
          </w:tcPr>
          <w:p w14:paraId="69BEA333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5187BCB5" w14:textId="5C3981DC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</w:tcPr>
          <w:p w14:paraId="5F5F5C25" w14:textId="037BD160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82.31 (8.04)</w:t>
            </w:r>
          </w:p>
        </w:tc>
        <w:tc>
          <w:tcPr>
            <w:tcW w:w="1726" w:type="dxa"/>
          </w:tcPr>
          <w:p w14:paraId="685EE2F6" w14:textId="3C683C33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93.98 (8.15)</w:t>
            </w:r>
          </w:p>
        </w:tc>
        <w:tc>
          <w:tcPr>
            <w:tcW w:w="1726" w:type="dxa"/>
          </w:tcPr>
          <w:p w14:paraId="1B35EA4F" w14:textId="2127980C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81.76 (8.70)</w:t>
            </w:r>
          </w:p>
        </w:tc>
      </w:tr>
      <w:tr w:rsidR="00973151" w:rsidRPr="00D410C4" w14:paraId="2A68FA46" w14:textId="77777777" w:rsidTr="002420B3">
        <w:tc>
          <w:tcPr>
            <w:tcW w:w="1726" w:type="dxa"/>
            <w:vMerge/>
            <w:vAlign w:val="center"/>
          </w:tcPr>
          <w:p w14:paraId="2DF35098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6A67A6B8" w14:textId="18561916" w:rsidR="00973151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</w:tcPr>
          <w:p w14:paraId="2573C6F9" w14:textId="4639A922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87.50 (7.36)</w:t>
            </w:r>
          </w:p>
        </w:tc>
        <w:tc>
          <w:tcPr>
            <w:tcW w:w="1726" w:type="dxa"/>
          </w:tcPr>
          <w:p w14:paraId="65A50809" w14:textId="65031651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92.13 (7.04)</w:t>
            </w:r>
          </w:p>
        </w:tc>
        <w:tc>
          <w:tcPr>
            <w:tcW w:w="1726" w:type="dxa"/>
          </w:tcPr>
          <w:p w14:paraId="07322959" w14:textId="2E0EFB94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87.41 (7.80)</w:t>
            </w:r>
          </w:p>
        </w:tc>
      </w:tr>
      <w:tr w:rsidR="00D93229" w:rsidRPr="00D410C4" w14:paraId="667F5BF6" w14:textId="77777777" w:rsidTr="00D24F19">
        <w:tc>
          <w:tcPr>
            <w:tcW w:w="1726" w:type="dxa"/>
            <w:vMerge/>
            <w:vAlign w:val="center"/>
          </w:tcPr>
          <w:p w14:paraId="0DF3ECAF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04" w:type="dxa"/>
            <w:gridSpan w:val="4"/>
          </w:tcPr>
          <w:p w14:paraId="5E39B270" w14:textId="00DCD666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lder Adults</w:t>
            </w:r>
          </w:p>
        </w:tc>
      </w:tr>
      <w:tr w:rsidR="00973151" w:rsidRPr="00D410C4" w14:paraId="0657B254" w14:textId="77777777" w:rsidTr="002420B3">
        <w:tc>
          <w:tcPr>
            <w:tcW w:w="1726" w:type="dxa"/>
            <w:vMerge/>
            <w:vAlign w:val="center"/>
          </w:tcPr>
          <w:p w14:paraId="541C43A3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5B5BB7AE" w14:textId="6D60F1F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</w:tcPr>
          <w:p w14:paraId="68A26487" w14:textId="1A43369B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411.17 (6.12)</w:t>
            </w:r>
          </w:p>
        </w:tc>
        <w:tc>
          <w:tcPr>
            <w:tcW w:w="1726" w:type="dxa"/>
          </w:tcPr>
          <w:p w14:paraId="38F77279" w14:textId="4E3108BC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403.33 (6.66)</w:t>
            </w:r>
          </w:p>
        </w:tc>
        <w:tc>
          <w:tcPr>
            <w:tcW w:w="1726" w:type="dxa"/>
          </w:tcPr>
          <w:p w14:paraId="07EF6739" w14:textId="1F3906E8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411.76 (7.53)</w:t>
            </w:r>
          </w:p>
        </w:tc>
      </w:tr>
      <w:tr w:rsidR="00973151" w:rsidRPr="00D410C4" w14:paraId="30C5CA72" w14:textId="77777777" w:rsidTr="002420B3">
        <w:tc>
          <w:tcPr>
            <w:tcW w:w="1726" w:type="dxa"/>
            <w:vMerge/>
            <w:vAlign w:val="center"/>
          </w:tcPr>
          <w:p w14:paraId="329F63CA" w14:textId="77777777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27C3FAA6" w14:textId="2EF43635" w:rsidR="00973151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</w:tcPr>
          <w:p w14:paraId="247389F9" w14:textId="20ACF97A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420.28 (6.07)</w:t>
            </w:r>
          </w:p>
        </w:tc>
        <w:tc>
          <w:tcPr>
            <w:tcW w:w="1726" w:type="dxa"/>
          </w:tcPr>
          <w:p w14:paraId="7F80DCDC" w14:textId="315313C8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421.20 (6.34)</w:t>
            </w:r>
          </w:p>
        </w:tc>
        <w:tc>
          <w:tcPr>
            <w:tcW w:w="1726" w:type="dxa"/>
          </w:tcPr>
          <w:p w14:paraId="0DA5E819" w14:textId="1109CF96" w:rsidR="00973151" w:rsidRPr="00D410C4" w:rsidRDefault="00973151" w:rsidP="0097315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426.02 (6.91)</w:t>
            </w:r>
          </w:p>
        </w:tc>
      </w:tr>
    </w:tbl>
    <w:p w14:paraId="75A931A3" w14:textId="77777777" w:rsidR="00404335" w:rsidRDefault="00404335" w:rsidP="00D93229">
      <w:pPr>
        <w:contextualSpacing/>
      </w:pPr>
    </w:p>
    <w:sectPr w:rsidR="00404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229"/>
    <w:rsid w:val="00002870"/>
    <w:rsid w:val="000123C6"/>
    <w:rsid w:val="000166B8"/>
    <w:rsid w:val="00053DF5"/>
    <w:rsid w:val="000551A7"/>
    <w:rsid w:val="00084FFB"/>
    <w:rsid w:val="000918CC"/>
    <w:rsid w:val="000949DA"/>
    <w:rsid w:val="000A19C1"/>
    <w:rsid w:val="000A4527"/>
    <w:rsid w:val="000D0CF4"/>
    <w:rsid w:val="000D509B"/>
    <w:rsid w:val="000D5971"/>
    <w:rsid w:val="000F4C8E"/>
    <w:rsid w:val="00101EDC"/>
    <w:rsid w:val="00107C1A"/>
    <w:rsid w:val="00116F81"/>
    <w:rsid w:val="00125989"/>
    <w:rsid w:val="001276CF"/>
    <w:rsid w:val="00140D6F"/>
    <w:rsid w:val="00141078"/>
    <w:rsid w:val="00151AF8"/>
    <w:rsid w:val="0015384F"/>
    <w:rsid w:val="00172000"/>
    <w:rsid w:val="00182F54"/>
    <w:rsid w:val="00187C1E"/>
    <w:rsid w:val="00191852"/>
    <w:rsid w:val="00194CA4"/>
    <w:rsid w:val="00196057"/>
    <w:rsid w:val="001A1357"/>
    <w:rsid w:val="001A44F9"/>
    <w:rsid w:val="001A4BB6"/>
    <w:rsid w:val="001C5E30"/>
    <w:rsid w:val="001D059A"/>
    <w:rsid w:val="001D5DC5"/>
    <w:rsid w:val="0020508B"/>
    <w:rsid w:val="00210A06"/>
    <w:rsid w:val="0021453C"/>
    <w:rsid w:val="00220E0F"/>
    <w:rsid w:val="00233D1F"/>
    <w:rsid w:val="00240DD3"/>
    <w:rsid w:val="0024414A"/>
    <w:rsid w:val="002864CB"/>
    <w:rsid w:val="002C3270"/>
    <w:rsid w:val="002C52F3"/>
    <w:rsid w:val="002D1238"/>
    <w:rsid w:val="002E0EFE"/>
    <w:rsid w:val="002E4310"/>
    <w:rsid w:val="002E54C5"/>
    <w:rsid w:val="002E73C6"/>
    <w:rsid w:val="002F1279"/>
    <w:rsid w:val="002F5A26"/>
    <w:rsid w:val="00300410"/>
    <w:rsid w:val="00333E45"/>
    <w:rsid w:val="00364FDC"/>
    <w:rsid w:val="00372239"/>
    <w:rsid w:val="00373980"/>
    <w:rsid w:val="00393883"/>
    <w:rsid w:val="003A0EFF"/>
    <w:rsid w:val="003D0233"/>
    <w:rsid w:val="003D29B6"/>
    <w:rsid w:val="003E4E41"/>
    <w:rsid w:val="003E79BF"/>
    <w:rsid w:val="003F17AF"/>
    <w:rsid w:val="003F3208"/>
    <w:rsid w:val="003F3825"/>
    <w:rsid w:val="003F38C9"/>
    <w:rsid w:val="00404335"/>
    <w:rsid w:val="00415242"/>
    <w:rsid w:val="0044658B"/>
    <w:rsid w:val="004904DD"/>
    <w:rsid w:val="00495047"/>
    <w:rsid w:val="004A06AD"/>
    <w:rsid w:val="004A3D88"/>
    <w:rsid w:val="004B1B1F"/>
    <w:rsid w:val="004C4FBD"/>
    <w:rsid w:val="004D1089"/>
    <w:rsid w:val="004E4D2D"/>
    <w:rsid w:val="004E5C9F"/>
    <w:rsid w:val="004F2793"/>
    <w:rsid w:val="004F2927"/>
    <w:rsid w:val="00502055"/>
    <w:rsid w:val="00515397"/>
    <w:rsid w:val="00543E26"/>
    <w:rsid w:val="005637BB"/>
    <w:rsid w:val="005638B5"/>
    <w:rsid w:val="005645D4"/>
    <w:rsid w:val="0059391F"/>
    <w:rsid w:val="005A7B67"/>
    <w:rsid w:val="005A7E52"/>
    <w:rsid w:val="005C49BE"/>
    <w:rsid w:val="005C7C6E"/>
    <w:rsid w:val="005D5A8C"/>
    <w:rsid w:val="005E0DF7"/>
    <w:rsid w:val="005E61A3"/>
    <w:rsid w:val="00603323"/>
    <w:rsid w:val="0061653D"/>
    <w:rsid w:val="00632966"/>
    <w:rsid w:val="006366DC"/>
    <w:rsid w:val="00637216"/>
    <w:rsid w:val="0065491F"/>
    <w:rsid w:val="00656701"/>
    <w:rsid w:val="006667FB"/>
    <w:rsid w:val="00667DAD"/>
    <w:rsid w:val="00685187"/>
    <w:rsid w:val="00687457"/>
    <w:rsid w:val="00687F96"/>
    <w:rsid w:val="00690F17"/>
    <w:rsid w:val="006A598F"/>
    <w:rsid w:val="006C0C12"/>
    <w:rsid w:val="006D08C7"/>
    <w:rsid w:val="006D442C"/>
    <w:rsid w:val="006E7171"/>
    <w:rsid w:val="006F06C5"/>
    <w:rsid w:val="006F36FB"/>
    <w:rsid w:val="0070026B"/>
    <w:rsid w:val="00705C65"/>
    <w:rsid w:val="00711359"/>
    <w:rsid w:val="00713BF0"/>
    <w:rsid w:val="00716287"/>
    <w:rsid w:val="00720A17"/>
    <w:rsid w:val="00725FCA"/>
    <w:rsid w:val="00727320"/>
    <w:rsid w:val="00734942"/>
    <w:rsid w:val="00743A02"/>
    <w:rsid w:val="00743F85"/>
    <w:rsid w:val="0074680B"/>
    <w:rsid w:val="00756BB6"/>
    <w:rsid w:val="007630D9"/>
    <w:rsid w:val="00770329"/>
    <w:rsid w:val="00772F58"/>
    <w:rsid w:val="00776409"/>
    <w:rsid w:val="00780357"/>
    <w:rsid w:val="00781704"/>
    <w:rsid w:val="0078197A"/>
    <w:rsid w:val="007B1755"/>
    <w:rsid w:val="007B1B1F"/>
    <w:rsid w:val="007B1B51"/>
    <w:rsid w:val="007C24BF"/>
    <w:rsid w:val="007D2FE0"/>
    <w:rsid w:val="007D7842"/>
    <w:rsid w:val="00807FB7"/>
    <w:rsid w:val="00812121"/>
    <w:rsid w:val="00831CC7"/>
    <w:rsid w:val="00871DBA"/>
    <w:rsid w:val="0087418A"/>
    <w:rsid w:val="008842A3"/>
    <w:rsid w:val="00893968"/>
    <w:rsid w:val="008963CC"/>
    <w:rsid w:val="008A0B87"/>
    <w:rsid w:val="008B3F87"/>
    <w:rsid w:val="008C10F5"/>
    <w:rsid w:val="008C2CED"/>
    <w:rsid w:val="008D1811"/>
    <w:rsid w:val="008D2681"/>
    <w:rsid w:val="008E06A8"/>
    <w:rsid w:val="008E4659"/>
    <w:rsid w:val="00902CB5"/>
    <w:rsid w:val="00913FFC"/>
    <w:rsid w:val="009219A7"/>
    <w:rsid w:val="009227FD"/>
    <w:rsid w:val="0092506F"/>
    <w:rsid w:val="00944786"/>
    <w:rsid w:val="00947CF5"/>
    <w:rsid w:val="009532CF"/>
    <w:rsid w:val="00953367"/>
    <w:rsid w:val="00973151"/>
    <w:rsid w:val="0099344E"/>
    <w:rsid w:val="00994AE1"/>
    <w:rsid w:val="00994E2E"/>
    <w:rsid w:val="009A2FBE"/>
    <w:rsid w:val="009B48F6"/>
    <w:rsid w:val="009F1186"/>
    <w:rsid w:val="00A000B7"/>
    <w:rsid w:val="00A06A3C"/>
    <w:rsid w:val="00A10AFF"/>
    <w:rsid w:val="00A12A36"/>
    <w:rsid w:val="00A34C1C"/>
    <w:rsid w:val="00A36D72"/>
    <w:rsid w:val="00A4404E"/>
    <w:rsid w:val="00A57069"/>
    <w:rsid w:val="00A610CA"/>
    <w:rsid w:val="00A66508"/>
    <w:rsid w:val="00A70B37"/>
    <w:rsid w:val="00A7595D"/>
    <w:rsid w:val="00AB2FDE"/>
    <w:rsid w:val="00AC77E2"/>
    <w:rsid w:val="00AD4E6E"/>
    <w:rsid w:val="00AD5065"/>
    <w:rsid w:val="00AE0114"/>
    <w:rsid w:val="00AE05A0"/>
    <w:rsid w:val="00AE744D"/>
    <w:rsid w:val="00B06871"/>
    <w:rsid w:val="00B30B21"/>
    <w:rsid w:val="00B378BF"/>
    <w:rsid w:val="00B535C4"/>
    <w:rsid w:val="00B560DA"/>
    <w:rsid w:val="00B56568"/>
    <w:rsid w:val="00B74AAA"/>
    <w:rsid w:val="00B76479"/>
    <w:rsid w:val="00B9388A"/>
    <w:rsid w:val="00B962A1"/>
    <w:rsid w:val="00BB6BE9"/>
    <w:rsid w:val="00BC2093"/>
    <w:rsid w:val="00BC7783"/>
    <w:rsid w:val="00BD77E7"/>
    <w:rsid w:val="00BE1B05"/>
    <w:rsid w:val="00BE6CAB"/>
    <w:rsid w:val="00BF12AA"/>
    <w:rsid w:val="00BF215E"/>
    <w:rsid w:val="00C133E6"/>
    <w:rsid w:val="00C55BCB"/>
    <w:rsid w:val="00C55D4C"/>
    <w:rsid w:val="00C56B47"/>
    <w:rsid w:val="00C71B50"/>
    <w:rsid w:val="00C90148"/>
    <w:rsid w:val="00C928F0"/>
    <w:rsid w:val="00CA1E58"/>
    <w:rsid w:val="00CA5A31"/>
    <w:rsid w:val="00CB19EB"/>
    <w:rsid w:val="00CB2AA4"/>
    <w:rsid w:val="00CC11FA"/>
    <w:rsid w:val="00CC3504"/>
    <w:rsid w:val="00D33BE4"/>
    <w:rsid w:val="00D34D00"/>
    <w:rsid w:val="00D52C3A"/>
    <w:rsid w:val="00D55640"/>
    <w:rsid w:val="00D62B92"/>
    <w:rsid w:val="00D73F3C"/>
    <w:rsid w:val="00D762E8"/>
    <w:rsid w:val="00D806BD"/>
    <w:rsid w:val="00D918CC"/>
    <w:rsid w:val="00D93229"/>
    <w:rsid w:val="00D93A02"/>
    <w:rsid w:val="00D949C9"/>
    <w:rsid w:val="00DC0695"/>
    <w:rsid w:val="00DC5CE0"/>
    <w:rsid w:val="00DF45CC"/>
    <w:rsid w:val="00E11115"/>
    <w:rsid w:val="00E14917"/>
    <w:rsid w:val="00E15D36"/>
    <w:rsid w:val="00E430FE"/>
    <w:rsid w:val="00E45338"/>
    <w:rsid w:val="00E67709"/>
    <w:rsid w:val="00E81143"/>
    <w:rsid w:val="00E84000"/>
    <w:rsid w:val="00E84429"/>
    <w:rsid w:val="00E96939"/>
    <w:rsid w:val="00EC139E"/>
    <w:rsid w:val="00EC1599"/>
    <w:rsid w:val="00EC6FAF"/>
    <w:rsid w:val="00ED19C2"/>
    <w:rsid w:val="00EE4D0C"/>
    <w:rsid w:val="00EF6AB2"/>
    <w:rsid w:val="00F16895"/>
    <w:rsid w:val="00F22BC7"/>
    <w:rsid w:val="00F245E3"/>
    <w:rsid w:val="00F2594D"/>
    <w:rsid w:val="00F33D92"/>
    <w:rsid w:val="00F40D0A"/>
    <w:rsid w:val="00F42AFD"/>
    <w:rsid w:val="00F47DCD"/>
    <w:rsid w:val="00F52251"/>
    <w:rsid w:val="00F622B3"/>
    <w:rsid w:val="00F65C5F"/>
    <w:rsid w:val="00F772FF"/>
    <w:rsid w:val="00F81CE6"/>
    <w:rsid w:val="00FA52AA"/>
    <w:rsid w:val="00FA5F1D"/>
    <w:rsid w:val="00FB0B7F"/>
    <w:rsid w:val="00FB19A1"/>
    <w:rsid w:val="00FC2319"/>
    <w:rsid w:val="00FC287A"/>
    <w:rsid w:val="00FF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87BF7"/>
  <w15:chartTrackingRefBased/>
  <w15:docId w15:val="{646C29CB-AE45-7340-BFAD-EB2CBCC7A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229"/>
    <w:pPr>
      <w:spacing w:after="0" w:line="240" w:lineRule="auto"/>
    </w:pPr>
    <w:rPr>
      <w:rFonts w:ascii="Calibri" w:hAnsi="Calibri" w:cs="Calibr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2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2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22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22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22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22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22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22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22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2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2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2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2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2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2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2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2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2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2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3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22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32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229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32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229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32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2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2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2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9322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8</Words>
  <Characters>1369</Characters>
  <Application>Microsoft Office Word</Application>
  <DocSecurity>0</DocSecurity>
  <Lines>32</Lines>
  <Paragraphs>14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Jeesu Kim</dc:creator>
  <cp:keywords/>
  <dc:description/>
  <cp:lastModifiedBy>Andy Jeesu Kim</cp:lastModifiedBy>
  <cp:revision>3</cp:revision>
  <dcterms:created xsi:type="dcterms:W3CDTF">2025-07-17T00:57:00Z</dcterms:created>
  <dcterms:modified xsi:type="dcterms:W3CDTF">2025-07-17T01:11:00Z</dcterms:modified>
</cp:coreProperties>
</file>